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962ADC">
      <w:pPr>
        <w:numPr>
          <w:ilvl w:val="-1"/>
          <w:numId w:val="0"/>
        </w:numPr>
        <w:jc w:val="both"/>
        <w:rPr>
          <w:rFonts w:hint="eastAsia" w:ascii="Times New Roman" w:hAnsi="Times New Roman" w:eastAsia="宋体" w:cs="Times New Roman"/>
          <w:b w:val="0"/>
          <w:bCs w:val="0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hint="eastAsia" w:ascii="Times New Roman" w:hAnsi="Times New Roman" w:eastAsia="黑体" w:cs="Times New Roman"/>
          <w:b w:val="0"/>
          <w:bCs w:val="0"/>
          <w:sz w:val="24"/>
          <w:szCs w:val="24"/>
          <w:lang w:val="en-US" w:eastAsia="zh-CN"/>
        </w:rPr>
        <w:t>Analysis of factors affecting OS in patients with NACT-IDS</w:t>
      </w:r>
    </w:p>
    <w:tbl>
      <w:tblPr>
        <w:tblStyle w:val="2"/>
        <w:tblW w:w="94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177"/>
        <w:gridCol w:w="1333"/>
        <w:gridCol w:w="917"/>
        <w:gridCol w:w="421"/>
        <w:gridCol w:w="1096"/>
        <w:gridCol w:w="1391"/>
        <w:gridCol w:w="900"/>
      </w:tblGrid>
      <w:tr w14:paraId="2744D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2F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27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7F2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 factor analysis</w:t>
            </w:r>
          </w:p>
        </w:tc>
        <w:tc>
          <w:tcPr>
            <w:tcW w:w="42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EC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87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A39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-factor analysis</w:t>
            </w:r>
          </w:p>
        </w:tc>
      </w:tr>
      <w:tr w14:paraId="3FAF9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FAA3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27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E344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</w:t>
            </w: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 xml:space="preserve">    95%CI       P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FF548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87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EEF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</w:t>
            </w: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 xml:space="preserve">     95%CI      P</w:t>
            </w:r>
          </w:p>
        </w:tc>
      </w:tr>
      <w:tr w14:paraId="1B198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2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01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D0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B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74E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C3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B9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C5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3AE5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3E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>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3A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8F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AA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7B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32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AC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A7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4781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6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E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2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9-2.1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1C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2F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D3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0C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3A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A0F5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A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（</w:t>
            </w: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>kg/m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26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17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0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A7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29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BA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48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EB4A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81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>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AC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0A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9A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43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EA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40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2C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6A04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E8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0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C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3-1.5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76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2C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00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99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40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070C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B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G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34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B0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4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83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7A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B1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F0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A3D4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90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3A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DA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AC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16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AB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10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13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C0FD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92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4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C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3-1.2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4B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A7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86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54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2F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0628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6C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9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1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2-1.5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FD2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DE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25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E4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39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F61F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B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mplicat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A6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21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6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68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CC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2F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F5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D2836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85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78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FB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E4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99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53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58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A1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2E8E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D3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0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F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0-3.6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1E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03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23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A7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28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C203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1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GO sta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18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69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D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59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32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50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25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6EA9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63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0A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1A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ED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75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98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C2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A7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DD58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3E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F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5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8-1.6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9E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DC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E5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6F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3B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2854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1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ological typ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56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E5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CB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D1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C6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05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4C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CE99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09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o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20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09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F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B1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B5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66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D7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AFAD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C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sero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7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2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1-1.6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5A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D4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F9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D1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6D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ED1B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7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rees of differentiat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9F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A4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9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DD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11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BF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97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D583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90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CD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30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03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13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8F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85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42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6802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05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&amp;hig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0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C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6-1.4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0A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E3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6B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FF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A5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5DE4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4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S outcom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15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41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F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41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25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14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9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</w:tr>
      <w:tr w14:paraId="22FB4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9D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0/R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43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OLE_LINK17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  <w:bookmarkEnd w:id="0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08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7A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0B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FA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1C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FB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F1B8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6C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9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7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E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2-6.7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04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BA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A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7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4-5.4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F6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AC50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A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ourse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operative NAC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DC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79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9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DD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F9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C7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05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9420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8C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81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95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CA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D3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50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0B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05A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D719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EA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A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B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-1.5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FD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EE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F5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41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8D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3D70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C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therapy regime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55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91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6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B4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C9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06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31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4C0B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AF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clitaxel + carboplati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F8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6D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AF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D7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EE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8A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23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CD90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07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5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A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9-2.0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95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BB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B7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EC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D5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50DC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7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5 before NAC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/mL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81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BE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A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E3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E9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25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47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D197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5D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14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F9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D7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99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38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D2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C6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B9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71FE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0F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4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2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E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4-2.6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D6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99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E6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64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6A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ACDA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4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5 before ID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/mL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4D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A5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2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C6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6D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AD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F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1</w:t>
            </w:r>
          </w:p>
        </w:tc>
      </w:tr>
      <w:tr w14:paraId="79E34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88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1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46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5B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94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18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43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F2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F3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9BC3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1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D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4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-0.9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73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CE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C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2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7-1.6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88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5101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9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LI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F7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6C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A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A6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23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54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2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 w14:paraId="72FDF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14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54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06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5A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04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4F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8D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1F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4360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9F91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6CA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4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6FB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9-0.699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0534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11D6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780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1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002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4-0.829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76A67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78EB52D6">
      <w:pPr>
        <w:numPr>
          <w:ilvl w:val="0"/>
          <w:numId w:val="0"/>
        </w:numPr>
        <w:rPr>
          <w:rFonts w:hint="eastAsia" w:ascii="Times New Roman" w:hAnsi="Times New Roman" w:eastAsia="黑体" w:cs="Times New Roman"/>
          <w:b w:val="0"/>
          <w:bCs w:val="0"/>
          <w:kern w:val="2"/>
          <w:sz w:val="20"/>
          <w:szCs w:val="20"/>
          <w:lang w:val="en-US" w:eastAsia="zh-CN" w:bidi="ar-SA"/>
        </w:rPr>
      </w:pPr>
    </w:p>
    <w:p w14:paraId="7468B7D4">
      <w:pPr>
        <w:spacing w:line="360" w:lineRule="auto"/>
        <w:textAlignment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Abbreviation: REF, reference.</w:t>
      </w:r>
    </w:p>
    <w:p w14:paraId="6577FF4F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55622A"/>
    <w:rsid w:val="58556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15:05:00Z</dcterms:created>
  <dc:creator>WPS_1544084517</dc:creator>
  <cp:lastModifiedBy>WPS_1544084517</cp:lastModifiedBy>
  <dcterms:modified xsi:type="dcterms:W3CDTF">2025-12-28T15:0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6A6540F6FB44EF08D0CD45D39E614E6_11</vt:lpwstr>
  </property>
  <property fmtid="{D5CDD505-2E9C-101B-9397-08002B2CF9AE}" pid="4" name="KSOTemplateDocerSaveRecord">
    <vt:lpwstr>eyJoZGlkIjoiZDRiZWNmMzAyMjIyNGQ1MTkyNjc3OGQ4NTIzYWFkMWYiLCJ1c2VySWQiOiI0Mzk4ODgxOTcifQ==</vt:lpwstr>
  </property>
</Properties>
</file>